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A6E7A" w14:textId="0303CAB4" w:rsidR="00FA350A" w:rsidRDefault="00FA350A"/>
    <w:p w14:paraId="19A04F29" w14:textId="24E0022E" w:rsidR="00FA350A" w:rsidRDefault="00FA350A" w:rsidP="00364CEB">
      <w:pPr>
        <w:spacing w:line="480" w:lineRule="auto"/>
        <w:jc w:val="both"/>
      </w:pPr>
      <w:bookmarkStart w:id="0" w:name="_Hlk10737742"/>
      <w:bookmarkStart w:id="1" w:name="_GoBack"/>
      <w:bookmarkEnd w:id="1"/>
      <w:r w:rsidRPr="00682B16">
        <w:rPr>
          <w:b/>
        </w:rPr>
        <w:t xml:space="preserve">Table </w:t>
      </w:r>
      <w:r w:rsidR="00FA5137" w:rsidRPr="00682B16">
        <w:rPr>
          <w:b/>
        </w:rPr>
        <w:t>S</w:t>
      </w:r>
      <w:r w:rsidR="00E714A6">
        <w:rPr>
          <w:b/>
        </w:rPr>
        <w:t>2</w:t>
      </w:r>
      <w:r w:rsidR="00B04701" w:rsidRPr="00B04701">
        <w:t>.</w:t>
      </w:r>
      <w:r>
        <w:rPr>
          <w:b/>
        </w:rPr>
        <w:t xml:space="preserve"> </w:t>
      </w:r>
      <w:r w:rsidR="00E714A6" w:rsidRPr="00E714A6">
        <w:t xml:space="preserve">Sensitivity Analysis: Cause-Specific Model </w:t>
      </w:r>
      <w:r w:rsidR="00E714A6">
        <w:t>Coefficients.</w:t>
      </w:r>
    </w:p>
    <w:tbl>
      <w:tblPr>
        <w:tblW w:w="634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0"/>
        <w:gridCol w:w="2070"/>
        <w:gridCol w:w="2160"/>
      </w:tblGrid>
      <w:tr w:rsidR="00E714A6" w14:paraId="3C199726" w14:textId="77777777" w:rsidTr="00364CEB">
        <w:trPr>
          <w:trHeight w:val="20"/>
        </w:trPr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8D9E" w14:textId="77777777" w:rsidR="00E714A6" w:rsidRDefault="00E714A6" w:rsidP="00CD1B38">
            <w:pPr>
              <w:spacing w:line="240" w:lineRule="auto"/>
              <w:rPr>
                <w:b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AC94E" w14:textId="2BCD11B9" w:rsidR="00E714A6" w:rsidRPr="00331896" w:rsidRDefault="00E714A6" w:rsidP="0033189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 xml:space="preserve">Enrollment </w:t>
            </w:r>
            <w:r w:rsidRPr="00E714A6">
              <w:rPr>
                <w:rFonts w:eastAsia="Arial Unicode MS"/>
                <w:b/>
                <w:sz w:val="18"/>
                <w:szCs w:val="18"/>
              </w:rPr>
              <w:sym w:font="Wingdings" w:char="F0E0"/>
            </w:r>
            <w:r>
              <w:rPr>
                <w:rFonts w:eastAsia="Arial Unicode MS"/>
                <w:b/>
                <w:sz w:val="18"/>
                <w:szCs w:val="18"/>
              </w:rPr>
              <w:t xml:space="preserve"> ESRD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98630" w14:textId="0074E945" w:rsidR="00E714A6" w:rsidRPr="00331896" w:rsidRDefault="00E714A6" w:rsidP="0033189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nrollment </w:t>
            </w:r>
            <w:r w:rsidRPr="00E714A6">
              <w:rPr>
                <w:b/>
                <w:sz w:val="18"/>
                <w:szCs w:val="18"/>
              </w:rPr>
              <w:sym w:font="Wingdings" w:char="F0E0"/>
            </w:r>
            <w:r>
              <w:rPr>
                <w:b/>
                <w:sz w:val="18"/>
                <w:szCs w:val="18"/>
              </w:rPr>
              <w:t xml:space="preserve"> Death</w:t>
            </w:r>
          </w:p>
        </w:tc>
      </w:tr>
      <w:tr w:rsidR="00364CEB" w14:paraId="771C407F" w14:textId="77777777" w:rsidTr="00364CE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9BBBD" w14:textId="5C2B5EA4" w:rsidR="00364CEB" w:rsidRPr="00C83CA8" w:rsidRDefault="00364CEB" w:rsidP="00364CE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(Ref: White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939AB" w14:textId="5DE2F8E1" w:rsidR="00364CEB" w:rsidRPr="00C83CA8" w:rsidRDefault="00364CEB" w:rsidP="00364CE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BA784" w14:textId="250F852A" w:rsidR="00364CEB" w:rsidRPr="00C83CA8" w:rsidRDefault="00364CEB" w:rsidP="00364CE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364CEB" w14:paraId="1E8BBA44" w14:textId="77777777" w:rsidTr="00364CEB">
        <w:trPr>
          <w:trHeight w:val="20"/>
        </w:trPr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3D74F" w14:textId="7A3B35EA" w:rsidR="00364CEB" w:rsidRPr="00C83CA8" w:rsidRDefault="00364CEB" w:rsidP="00364CEB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(Ref: Male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7E3BA" w14:textId="70449E3E" w:rsidR="00364CEB" w:rsidRPr="00C83CA8" w:rsidRDefault="00364CEB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6A045" w14:textId="2B5AC959" w:rsidR="00364CEB" w:rsidRPr="00C83CA8" w:rsidRDefault="00364CEB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</w:t>
            </w:r>
          </w:p>
        </w:tc>
      </w:tr>
      <w:tr w:rsidR="00364CEB" w14:paraId="2A698E89" w14:textId="77777777" w:rsidTr="00364CE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7401" w14:textId="08A6EB8E" w:rsidR="00364CEB" w:rsidRPr="00C83CA8" w:rsidRDefault="00364CEB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(Ref: No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FAC17" w14:textId="03DF621A" w:rsidR="00364CEB" w:rsidRPr="00C83CA8" w:rsidRDefault="00364CEB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2EB20" w14:textId="2CE3CA1F" w:rsidR="00364CEB" w:rsidRPr="00C83CA8" w:rsidRDefault="00364CEB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 w:rsidR="00364CEB" w14:paraId="0E343311" w14:textId="77777777" w:rsidTr="00364CE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14D00" w14:textId="3F44C457" w:rsidR="00364CEB" w:rsidRPr="00C83CA8" w:rsidRDefault="00364CEB" w:rsidP="00B0470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 (Ref: No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9E832" w14:textId="617BC6EE" w:rsidR="00364CEB" w:rsidRPr="00B54B50" w:rsidRDefault="00364CEB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0551A" w14:textId="1B028FD4" w:rsidR="00364CEB" w:rsidRPr="00B54B50" w:rsidRDefault="00364CEB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</w:tr>
      <w:bookmarkEnd w:id="0"/>
    </w:tbl>
    <w:p w14:paraId="770099E8" w14:textId="77777777" w:rsidR="001439B9" w:rsidRDefault="001439B9"/>
    <w:sectPr w:rsidR="001439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D41499" w14:textId="77777777" w:rsidR="00C42F67" w:rsidRDefault="00C42F67" w:rsidP="00F5463E">
      <w:pPr>
        <w:spacing w:line="240" w:lineRule="auto"/>
      </w:pPr>
      <w:r>
        <w:separator/>
      </w:r>
    </w:p>
  </w:endnote>
  <w:endnote w:type="continuationSeparator" w:id="0">
    <w:p w14:paraId="3E3DF9C1" w14:textId="77777777" w:rsidR="00C42F67" w:rsidRDefault="00C42F67" w:rsidP="00F546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CA371" w14:textId="77777777" w:rsidR="00F5463E" w:rsidRDefault="00F546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B2F189" w14:textId="77777777" w:rsidR="00F5463E" w:rsidRDefault="00F5463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B02D25" w14:textId="77777777" w:rsidR="00F5463E" w:rsidRDefault="00F546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B7C324" w14:textId="77777777" w:rsidR="00C42F67" w:rsidRDefault="00C42F67" w:rsidP="00F5463E">
      <w:pPr>
        <w:spacing w:line="240" w:lineRule="auto"/>
      </w:pPr>
      <w:r>
        <w:separator/>
      </w:r>
    </w:p>
  </w:footnote>
  <w:footnote w:type="continuationSeparator" w:id="0">
    <w:p w14:paraId="79AE5C46" w14:textId="77777777" w:rsidR="00C42F67" w:rsidRDefault="00C42F67" w:rsidP="00F546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A35458" w14:textId="77777777" w:rsidR="00F5463E" w:rsidRDefault="00F546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A9AA0" w14:textId="77777777" w:rsidR="00F5463E" w:rsidRDefault="00F5463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C4D21" w14:textId="77777777" w:rsidR="00F5463E" w:rsidRDefault="00F546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2B9"/>
    <w:rsid w:val="0012197F"/>
    <w:rsid w:val="001439B9"/>
    <w:rsid w:val="00153AE2"/>
    <w:rsid w:val="002012B9"/>
    <w:rsid w:val="002E69E6"/>
    <w:rsid w:val="00331896"/>
    <w:rsid w:val="003539DC"/>
    <w:rsid w:val="00364CEB"/>
    <w:rsid w:val="004443F6"/>
    <w:rsid w:val="004448C1"/>
    <w:rsid w:val="00450836"/>
    <w:rsid w:val="0049747D"/>
    <w:rsid w:val="005A4D4F"/>
    <w:rsid w:val="00600E8E"/>
    <w:rsid w:val="00682B16"/>
    <w:rsid w:val="006A47D6"/>
    <w:rsid w:val="006C5793"/>
    <w:rsid w:val="00740F4A"/>
    <w:rsid w:val="00755F29"/>
    <w:rsid w:val="00996427"/>
    <w:rsid w:val="009E059B"/>
    <w:rsid w:val="00A103DB"/>
    <w:rsid w:val="00AD378B"/>
    <w:rsid w:val="00AE215B"/>
    <w:rsid w:val="00B04701"/>
    <w:rsid w:val="00B54B50"/>
    <w:rsid w:val="00B74F5E"/>
    <w:rsid w:val="00B873BF"/>
    <w:rsid w:val="00C42F67"/>
    <w:rsid w:val="00C83CA8"/>
    <w:rsid w:val="00D948DD"/>
    <w:rsid w:val="00E714A6"/>
    <w:rsid w:val="00F5463E"/>
    <w:rsid w:val="00F96552"/>
    <w:rsid w:val="00FA350A"/>
    <w:rsid w:val="00FA5137"/>
    <w:rsid w:val="00FF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B47D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350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50A"/>
    <w:rPr>
      <w:rFonts w:ascii="Arial" w:eastAsia="Arial" w:hAnsi="Arial" w:cs="Arial"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5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50A"/>
    <w:rPr>
      <w:rFonts w:ascii="Segoe UI" w:eastAsia="Arial" w:hAnsi="Segoe UI" w:cs="Segoe UI"/>
      <w:color w:val="000000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59B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63E"/>
    <w:rPr>
      <w:rFonts w:ascii="Arial" w:eastAsia="Arial" w:hAnsi="Arial" w:cs="Arial"/>
      <w:color w:val="000000"/>
      <w:lang w:val="en"/>
    </w:rPr>
  </w:style>
  <w:style w:type="paragraph" w:styleId="Footer">
    <w:name w:val="footer"/>
    <w:basedOn w:val="Normal"/>
    <w:link w:val="Foot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63E"/>
    <w:rPr>
      <w:rFonts w:ascii="Arial" w:eastAsia="Arial" w:hAnsi="Arial" w:cs="Arial"/>
      <w:color w:val="000000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350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50A"/>
    <w:rPr>
      <w:rFonts w:ascii="Arial" w:eastAsia="Arial" w:hAnsi="Arial" w:cs="Arial"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5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50A"/>
    <w:rPr>
      <w:rFonts w:ascii="Segoe UI" w:eastAsia="Arial" w:hAnsi="Segoe UI" w:cs="Segoe UI"/>
      <w:color w:val="000000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59B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63E"/>
    <w:rPr>
      <w:rFonts w:ascii="Arial" w:eastAsia="Arial" w:hAnsi="Arial" w:cs="Arial"/>
      <w:color w:val="000000"/>
      <w:lang w:val="en"/>
    </w:rPr>
  </w:style>
  <w:style w:type="paragraph" w:styleId="Footer">
    <w:name w:val="footer"/>
    <w:basedOn w:val="Normal"/>
    <w:link w:val="Foot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63E"/>
    <w:rPr>
      <w:rFonts w:ascii="Arial" w:eastAsia="Arial" w:hAnsi="Arial" w:cs="Arial"/>
      <w:color w:val="00000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5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23T14:13:00Z</dcterms:created>
  <dcterms:modified xsi:type="dcterms:W3CDTF">2019-07-31T08:01:00Z</dcterms:modified>
</cp:coreProperties>
</file>